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66075" w14:textId="27FD2A40" w:rsidR="00AD2393" w:rsidRPr="00AE48E8" w:rsidRDefault="00AD2393" w:rsidP="00AD2393">
      <w:pPr>
        <w:tabs>
          <w:tab w:val="left" w:pos="1515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0E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</w:t>
      </w:r>
      <w:r w:rsidR="00AE48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: </w:t>
      </w:r>
      <w:r w:rsidR="00AE48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view survey data sheet illustrating </w:t>
      </w:r>
      <w:r w:rsidR="00EB26CC">
        <w:rPr>
          <w:rFonts w:ascii="Times New Roman" w:hAnsi="Times New Roman" w:cs="Times New Roman"/>
          <w:color w:val="000000" w:themeColor="text1"/>
          <w:sz w:val="24"/>
          <w:szCs w:val="24"/>
        </w:rPr>
        <w:t>socio-economic data collected alongside fish identifications for 56 photos</w:t>
      </w:r>
    </w:p>
    <w:p w14:paraId="23CF42A5" w14:textId="77777777" w:rsidR="00AD2393" w:rsidRDefault="00AD2393" w:rsidP="00AD2393">
      <w:pPr>
        <w:tabs>
          <w:tab w:val="left" w:pos="1515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sh Identification Activity</w:t>
      </w:r>
    </w:p>
    <w:p w14:paraId="613C7B1F" w14:textId="77777777" w:rsidR="00AD2393" w:rsidRDefault="00AD2393" w:rsidP="00AD2393">
      <w:pPr>
        <w:tabs>
          <w:tab w:val="left" w:pos="1515"/>
        </w:tabs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4C4387" w14:textId="77777777" w:rsidR="00AD2393" w:rsidRDefault="00AD2393" w:rsidP="00AD2393">
      <w:pPr>
        <w:tabs>
          <w:tab w:val="left" w:pos="1515"/>
        </w:tabs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C78821" w14:textId="77777777" w:rsidR="00AD2393" w:rsidRPr="007A0FDD" w:rsidRDefault="00AD2393" w:rsidP="00AD239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0FDD">
        <w:rPr>
          <w:rFonts w:ascii="Times New Roman" w:hAnsi="Times New Roman" w:cs="Times New Roman"/>
          <w:sz w:val="24"/>
          <w:szCs w:val="24"/>
          <w:lang w:val="en-US"/>
        </w:rPr>
        <w:t>Code:_________</w:t>
      </w:r>
      <w:r>
        <w:rPr>
          <w:rFonts w:ascii="Times New Roman" w:hAnsi="Times New Roman" w:cs="Times New Roman"/>
          <w:sz w:val="24"/>
          <w:szCs w:val="24"/>
          <w:lang w:val="en-US"/>
        </w:rPr>
        <w:t>____              Gender:_________________            Age:__________________</w:t>
      </w:r>
    </w:p>
    <w:p w14:paraId="11BE3E05" w14:textId="77777777" w:rsidR="00AD2393" w:rsidRPr="007A0FDD" w:rsidRDefault="00AD2393" w:rsidP="00AD23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7A0FDD">
        <w:rPr>
          <w:rFonts w:ascii="Times New Roman" w:hAnsi="Times New Roman" w:cs="Times New Roman"/>
          <w:sz w:val="24"/>
          <w:szCs w:val="24"/>
          <w:lang w:val="en-US"/>
        </w:rPr>
        <w:t>Caste:____________________</w:t>
      </w:r>
    </w:p>
    <w:p w14:paraId="4A5E0C19" w14:textId="77777777" w:rsidR="00AD2393" w:rsidRPr="007A0FDD" w:rsidRDefault="00AD2393" w:rsidP="00AD239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030376" w14:textId="77777777" w:rsidR="00AD2393" w:rsidRDefault="00AD2393" w:rsidP="00AD239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A87A51" w14:textId="77777777" w:rsidR="00AD2393" w:rsidRPr="00E273AC" w:rsidRDefault="00AD2393" w:rsidP="00AD239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273AC">
        <w:rPr>
          <w:rFonts w:ascii="Times New Roman" w:hAnsi="Times New Roman" w:cs="Times New Roman"/>
          <w:b/>
          <w:bCs/>
          <w:sz w:val="24"/>
          <w:szCs w:val="24"/>
          <w:lang w:val="en-US"/>
        </w:rPr>
        <w:t>Fish Identification</w:t>
      </w:r>
    </w:p>
    <w:tbl>
      <w:tblPr>
        <w:tblStyle w:val="TableGrid"/>
        <w:tblW w:w="11199" w:type="dxa"/>
        <w:tblInd w:w="-856" w:type="dxa"/>
        <w:tblLook w:val="04A0" w:firstRow="1" w:lastRow="0" w:firstColumn="1" w:lastColumn="0" w:noHBand="0" w:noVBand="1"/>
      </w:tblPr>
      <w:tblGrid>
        <w:gridCol w:w="456"/>
        <w:gridCol w:w="3277"/>
        <w:gridCol w:w="510"/>
        <w:gridCol w:w="3412"/>
        <w:gridCol w:w="465"/>
        <w:gridCol w:w="3079"/>
      </w:tblGrid>
      <w:tr w:rsidR="00AD2393" w14:paraId="648E1090" w14:textId="77777777" w:rsidTr="00E83864">
        <w:tc>
          <w:tcPr>
            <w:tcW w:w="456" w:type="dxa"/>
          </w:tcPr>
          <w:p w14:paraId="6D6954F5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277" w:type="dxa"/>
          </w:tcPr>
          <w:p w14:paraId="7CED2B8B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31AC6D1B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3412" w:type="dxa"/>
          </w:tcPr>
          <w:p w14:paraId="3EE27728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110204EA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3079" w:type="dxa"/>
          </w:tcPr>
          <w:p w14:paraId="15832E25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3244EA2E" w14:textId="77777777" w:rsidTr="00E83864">
        <w:tc>
          <w:tcPr>
            <w:tcW w:w="456" w:type="dxa"/>
          </w:tcPr>
          <w:p w14:paraId="391E5D53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277" w:type="dxa"/>
          </w:tcPr>
          <w:p w14:paraId="5CEEFA0A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56FB3702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3412" w:type="dxa"/>
          </w:tcPr>
          <w:p w14:paraId="7E7A3EB6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32C4B70A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3079" w:type="dxa"/>
          </w:tcPr>
          <w:p w14:paraId="3FAEDC44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6912D77E" w14:textId="77777777" w:rsidTr="00E83864">
        <w:tc>
          <w:tcPr>
            <w:tcW w:w="456" w:type="dxa"/>
          </w:tcPr>
          <w:p w14:paraId="18D8B982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277" w:type="dxa"/>
          </w:tcPr>
          <w:p w14:paraId="4D517F0D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4A83F2DC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3412" w:type="dxa"/>
          </w:tcPr>
          <w:p w14:paraId="4308B34B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3FD32820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3079" w:type="dxa"/>
          </w:tcPr>
          <w:p w14:paraId="22B73256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7701198E" w14:textId="77777777" w:rsidTr="00E83864">
        <w:tc>
          <w:tcPr>
            <w:tcW w:w="456" w:type="dxa"/>
          </w:tcPr>
          <w:p w14:paraId="12E1FD34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277" w:type="dxa"/>
          </w:tcPr>
          <w:p w14:paraId="02BB741C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6C61FCD5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3412" w:type="dxa"/>
          </w:tcPr>
          <w:p w14:paraId="062D6D19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17BF09EA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3079" w:type="dxa"/>
          </w:tcPr>
          <w:p w14:paraId="16EC0178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2BCDFBC9" w14:textId="77777777" w:rsidTr="00E83864">
        <w:tc>
          <w:tcPr>
            <w:tcW w:w="456" w:type="dxa"/>
          </w:tcPr>
          <w:p w14:paraId="003E48F0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277" w:type="dxa"/>
          </w:tcPr>
          <w:p w14:paraId="7080C579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1724AC32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3412" w:type="dxa"/>
          </w:tcPr>
          <w:p w14:paraId="74EEB7FA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0514EC68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3079" w:type="dxa"/>
          </w:tcPr>
          <w:p w14:paraId="0EBE0B8E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586929F3" w14:textId="77777777" w:rsidTr="00E83864">
        <w:tc>
          <w:tcPr>
            <w:tcW w:w="456" w:type="dxa"/>
          </w:tcPr>
          <w:p w14:paraId="18412683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277" w:type="dxa"/>
          </w:tcPr>
          <w:p w14:paraId="166F36ED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439AD294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3412" w:type="dxa"/>
          </w:tcPr>
          <w:p w14:paraId="258D3F40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36C038AB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3079" w:type="dxa"/>
          </w:tcPr>
          <w:p w14:paraId="074AB75D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24F3B5E8" w14:textId="77777777" w:rsidTr="00E83864">
        <w:tc>
          <w:tcPr>
            <w:tcW w:w="456" w:type="dxa"/>
          </w:tcPr>
          <w:p w14:paraId="557B2DD6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277" w:type="dxa"/>
          </w:tcPr>
          <w:p w14:paraId="719A4D6C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47990A8A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3412" w:type="dxa"/>
          </w:tcPr>
          <w:p w14:paraId="553635F6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1BC0F270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3079" w:type="dxa"/>
          </w:tcPr>
          <w:p w14:paraId="542184E2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24A17DF3" w14:textId="77777777" w:rsidTr="00E83864">
        <w:tc>
          <w:tcPr>
            <w:tcW w:w="456" w:type="dxa"/>
          </w:tcPr>
          <w:p w14:paraId="34965D06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277" w:type="dxa"/>
          </w:tcPr>
          <w:p w14:paraId="077B7D8F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278C8A47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3412" w:type="dxa"/>
          </w:tcPr>
          <w:p w14:paraId="55A18987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3125E1AD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3079" w:type="dxa"/>
          </w:tcPr>
          <w:p w14:paraId="154F7754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5078F978" w14:textId="77777777" w:rsidTr="00E83864">
        <w:tc>
          <w:tcPr>
            <w:tcW w:w="456" w:type="dxa"/>
          </w:tcPr>
          <w:p w14:paraId="6269A21A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277" w:type="dxa"/>
          </w:tcPr>
          <w:p w14:paraId="097C9C96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0C8FD181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3412" w:type="dxa"/>
          </w:tcPr>
          <w:p w14:paraId="0464FF62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31A60AF3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3079" w:type="dxa"/>
          </w:tcPr>
          <w:p w14:paraId="49FED688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60761757" w14:textId="77777777" w:rsidTr="00E83864">
        <w:tc>
          <w:tcPr>
            <w:tcW w:w="456" w:type="dxa"/>
          </w:tcPr>
          <w:p w14:paraId="4C07572C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277" w:type="dxa"/>
          </w:tcPr>
          <w:p w14:paraId="50A80003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58154270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412" w:type="dxa"/>
          </w:tcPr>
          <w:p w14:paraId="42A2AA3D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7569C10C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3079" w:type="dxa"/>
          </w:tcPr>
          <w:p w14:paraId="751FCFDC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7DDB037C" w14:textId="77777777" w:rsidTr="00E83864">
        <w:tc>
          <w:tcPr>
            <w:tcW w:w="456" w:type="dxa"/>
          </w:tcPr>
          <w:p w14:paraId="2D6A5E84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277" w:type="dxa"/>
          </w:tcPr>
          <w:p w14:paraId="64B8B5BC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1D20C797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3412" w:type="dxa"/>
          </w:tcPr>
          <w:p w14:paraId="0D959A9D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3F5939B3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3079" w:type="dxa"/>
          </w:tcPr>
          <w:p w14:paraId="5D075880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2D146C50" w14:textId="77777777" w:rsidTr="00E83864">
        <w:tc>
          <w:tcPr>
            <w:tcW w:w="456" w:type="dxa"/>
          </w:tcPr>
          <w:p w14:paraId="562195D8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277" w:type="dxa"/>
          </w:tcPr>
          <w:p w14:paraId="617E6B97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49F25DD1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3412" w:type="dxa"/>
          </w:tcPr>
          <w:p w14:paraId="7205EC38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6844239E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3079" w:type="dxa"/>
          </w:tcPr>
          <w:p w14:paraId="1917473B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43ED1887" w14:textId="77777777" w:rsidTr="00E83864">
        <w:tc>
          <w:tcPr>
            <w:tcW w:w="456" w:type="dxa"/>
          </w:tcPr>
          <w:p w14:paraId="038C16A7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3277" w:type="dxa"/>
          </w:tcPr>
          <w:p w14:paraId="304DB320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2FDD9DC8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3412" w:type="dxa"/>
          </w:tcPr>
          <w:p w14:paraId="63FABC40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2514BEBD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3079" w:type="dxa"/>
          </w:tcPr>
          <w:p w14:paraId="27E62A2F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48B83308" w14:textId="77777777" w:rsidTr="00E83864">
        <w:tc>
          <w:tcPr>
            <w:tcW w:w="456" w:type="dxa"/>
          </w:tcPr>
          <w:p w14:paraId="79D2C982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3277" w:type="dxa"/>
          </w:tcPr>
          <w:p w14:paraId="26897198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01D7A751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3412" w:type="dxa"/>
          </w:tcPr>
          <w:p w14:paraId="493A92C3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671D0F7E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3079" w:type="dxa"/>
          </w:tcPr>
          <w:p w14:paraId="60E83EA5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5CA1A60C" w14:textId="77777777" w:rsidTr="00E83864">
        <w:tc>
          <w:tcPr>
            <w:tcW w:w="456" w:type="dxa"/>
          </w:tcPr>
          <w:p w14:paraId="5D8A93BE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3277" w:type="dxa"/>
          </w:tcPr>
          <w:p w14:paraId="2852D80F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0D3790D8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3412" w:type="dxa"/>
          </w:tcPr>
          <w:p w14:paraId="27BC5655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7F48C6A1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3079" w:type="dxa"/>
          </w:tcPr>
          <w:p w14:paraId="25F900D5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7998A2FC" w14:textId="77777777" w:rsidTr="00E83864">
        <w:tc>
          <w:tcPr>
            <w:tcW w:w="456" w:type="dxa"/>
          </w:tcPr>
          <w:p w14:paraId="406BFCD1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3277" w:type="dxa"/>
          </w:tcPr>
          <w:p w14:paraId="09CEAB55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588F8158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3412" w:type="dxa"/>
          </w:tcPr>
          <w:p w14:paraId="1461DFEB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09D7F0C6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3079" w:type="dxa"/>
          </w:tcPr>
          <w:p w14:paraId="3C3C8A76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635C9073" w14:textId="77777777" w:rsidTr="00E83864">
        <w:tc>
          <w:tcPr>
            <w:tcW w:w="456" w:type="dxa"/>
          </w:tcPr>
          <w:p w14:paraId="6FB1A0BE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3277" w:type="dxa"/>
          </w:tcPr>
          <w:p w14:paraId="0C709B54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57039432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3412" w:type="dxa"/>
          </w:tcPr>
          <w:p w14:paraId="3F592239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5982B94D" w14:textId="719373B4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9" w:type="dxa"/>
          </w:tcPr>
          <w:p w14:paraId="070B9B96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05158974" w14:textId="77777777" w:rsidTr="00E83864">
        <w:tc>
          <w:tcPr>
            <w:tcW w:w="456" w:type="dxa"/>
          </w:tcPr>
          <w:p w14:paraId="711E6623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3277" w:type="dxa"/>
          </w:tcPr>
          <w:p w14:paraId="36414F2A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0286E13E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3412" w:type="dxa"/>
          </w:tcPr>
          <w:p w14:paraId="0B7BB8FB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2474242B" w14:textId="437EB2EB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9" w:type="dxa"/>
          </w:tcPr>
          <w:p w14:paraId="169C4BD3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2F5ABC84" w14:textId="77777777" w:rsidTr="00E83864">
        <w:tc>
          <w:tcPr>
            <w:tcW w:w="456" w:type="dxa"/>
          </w:tcPr>
          <w:p w14:paraId="2646CDEB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3277" w:type="dxa"/>
          </w:tcPr>
          <w:p w14:paraId="055676FF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611FBC76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3412" w:type="dxa"/>
          </w:tcPr>
          <w:p w14:paraId="198DD652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7163C2AE" w14:textId="008E86C0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9" w:type="dxa"/>
          </w:tcPr>
          <w:p w14:paraId="1B308493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D2393" w14:paraId="0EFCE4DF" w14:textId="77777777" w:rsidTr="00E83864">
        <w:tc>
          <w:tcPr>
            <w:tcW w:w="456" w:type="dxa"/>
          </w:tcPr>
          <w:p w14:paraId="46FEE7DF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3277" w:type="dxa"/>
          </w:tcPr>
          <w:p w14:paraId="3C1240A3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10" w:type="dxa"/>
          </w:tcPr>
          <w:p w14:paraId="234672E6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412" w:type="dxa"/>
          </w:tcPr>
          <w:p w14:paraId="60B2B88B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" w:type="dxa"/>
          </w:tcPr>
          <w:p w14:paraId="435EA847" w14:textId="21D81F98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79" w:type="dxa"/>
          </w:tcPr>
          <w:p w14:paraId="216A8855" w14:textId="77777777" w:rsidR="00AD2393" w:rsidRDefault="00AD2393" w:rsidP="00E8386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6E4F723" w14:textId="77777777" w:rsidR="00AD2393" w:rsidRPr="007A0FDD" w:rsidRDefault="00AD2393" w:rsidP="00AD2393">
      <w:pPr>
        <w:rPr>
          <w:lang w:val="en-US"/>
        </w:rPr>
      </w:pPr>
    </w:p>
    <w:p w14:paraId="68E9AF10" w14:textId="77777777" w:rsidR="00AD2393" w:rsidRDefault="00AD2393" w:rsidP="00AD2393">
      <w:pPr>
        <w:tabs>
          <w:tab w:val="left" w:pos="1515"/>
        </w:tabs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D797CA" w14:textId="77777777" w:rsidR="00AD2393" w:rsidRDefault="00AD2393" w:rsidP="00AD2393">
      <w:pPr>
        <w:tabs>
          <w:tab w:val="left" w:pos="1515"/>
        </w:tabs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E6F488" w14:textId="77777777" w:rsidR="00AD2393" w:rsidRDefault="00AD2393" w:rsidP="00AD2393">
      <w:pPr>
        <w:tabs>
          <w:tab w:val="left" w:pos="1515"/>
        </w:tabs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88AA8F0" w14:textId="77777777" w:rsidR="00AD2393" w:rsidRDefault="00AD2393" w:rsidP="00AD2393">
      <w:pPr>
        <w:tabs>
          <w:tab w:val="left" w:pos="1515"/>
        </w:tabs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D2393" w:rsidSect="00AD23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ndnya">
    <w:panose1 w:val="00000400000000000000"/>
    <w:charset w:val="01"/>
    <w:family w:val="roman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F0C6C"/>
    <w:multiLevelType w:val="hybridMultilevel"/>
    <w:tmpl w:val="51C44A22"/>
    <w:lvl w:ilvl="0" w:tplc="10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B5049C"/>
    <w:multiLevelType w:val="hybridMultilevel"/>
    <w:tmpl w:val="51C44A22"/>
    <w:lvl w:ilvl="0" w:tplc="FFFFFFFF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7226789">
    <w:abstractNumId w:val="0"/>
  </w:num>
  <w:num w:numId="2" w16cid:durableId="21444257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393"/>
    <w:rsid w:val="00360BC3"/>
    <w:rsid w:val="00612E9B"/>
    <w:rsid w:val="00AD2393"/>
    <w:rsid w:val="00AE48E8"/>
    <w:rsid w:val="00C8382F"/>
    <w:rsid w:val="00D53667"/>
    <w:rsid w:val="00E24099"/>
    <w:rsid w:val="00EB26CC"/>
    <w:rsid w:val="00F6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9031B"/>
  <w15:chartTrackingRefBased/>
  <w15:docId w15:val="{7E3A71C1-81ED-40CB-A944-AA5CB7E04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or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393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3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3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3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3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3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3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3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3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3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3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3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3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3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3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3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3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3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3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23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23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3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23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23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2393"/>
    <w:rPr>
      <w:rFonts w:cs="Sendny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23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23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23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2393"/>
    <w:rPr>
      <w:rFonts w:cs="Sendny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23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2393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errao</dc:creator>
  <cp:keywords/>
  <dc:description/>
  <cp:lastModifiedBy>Natasha Serrao</cp:lastModifiedBy>
  <cp:revision>5</cp:revision>
  <dcterms:created xsi:type="dcterms:W3CDTF">2025-05-31T23:20:00Z</dcterms:created>
  <dcterms:modified xsi:type="dcterms:W3CDTF">2025-07-12T03:21:00Z</dcterms:modified>
</cp:coreProperties>
</file>